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2242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AB0D9D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DA1A40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89EEC0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D1EB7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622A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0609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9DF3C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9D179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4C9C57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D178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1403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C5D4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78F6D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3A2CEC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E484D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1A5229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A91C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8C8E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BEF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29EB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33D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FC6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33C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3D815" w14:textId="7CDB8CE4" w:rsidR="0068643A" w:rsidRPr="00650C21" w:rsidRDefault="00650C21" w:rsidP="00650C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594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1954F" w14:textId="77777777" w:rsidR="0068643A" w:rsidRPr="00FD6E06" w:rsidRDefault="00867E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05EE5D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9C0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A76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112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140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1FD52" w14:textId="55C83F92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01624" w14:textId="7EA3FFCD" w:rsidR="0068643A" w:rsidRPr="00FD6E06" w:rsidRDefault="009154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BAE4E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EDC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CEC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4A6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36360" w14:textId="4AA32E8F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83E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3F1C2" w14:textId="5CC8BFD3" w:rsidR="0068643A" w:rsidRPr="00FD6E06" w:rsidRDefault="00376B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1B6359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934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4D0149" w14:textId="77777777" w:rsidTr="00376B52">
        <w:trPr>
          <w:trHeight w:val="632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B6D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05C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136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35831" w14:textId="27D1BFE0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B0C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83CAF" w14:textId="2E447E17" w:rsidR="0068643A" w:rsidRPr="00FD6E06" w:rsidRDefault="008E75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9</w:t>
            </w:r>
          </w:p>
        </w:tc>
      </w:tr>
      <w:tr w:rsidR="0068643A" w:rsidRPr="00FD6E06" w14:paraId="4C3E98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6FC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D0F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A6E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2ED4C" w14:textId="542AAC7B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67B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CEC35" w14:textId="38EA036A" w:rsidR="0068643A" w:rsidRPr="00FD6E06" w:rsidRDefault="000E0B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 - 293</w:t>
            </w:r>
          </w:p>
        </w:tc>
      </w:tr>
      <w:tr w:rsidR="0068643A" w:rsidRPr="00FD6E06" w14:paraId="322567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4F7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48B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63E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0F501" w14:textId="35860AC9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411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61DE3" w14:textId="03DAED54" w:rsidR="0068643A" w:rsidRPr="00FD6E06" w:rsidRDefault="00376B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8E75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15</w:t>
            </w:r>
          </w:p>
        </w:tc>
      </w:tr>
      <w:tr w:rsidR="0068643A" w:rsidRPr="00FD6E06" w14:paraId="6BA93F1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8ED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2AB6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730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E07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DE0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F7F03" w14:textId="6322E351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878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56043" w14:textId="0322D1F4" w:rsidR="0068643A" w:rsidRPr="00FD6E06" w:rsidRDefault="00376B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E0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 w:rsidR="008E75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E0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14:paraId="0B8C06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B62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131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26A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FA83F" w14:textId="42AE5934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67C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333EE" w14:textId="3BA5F1E5" w:rsidR="0068643A" w:rsidRPr="00FD6E06" w:rsidRDefault="000E0B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</w:t>
            </w:r>
            <w:r w:rsidR="008E75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14:paraId="7071D5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F8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362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43E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ED4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DFA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AE8CE" w14:textId="7E69A415" w:rsidR="0068643A" w:rsidRPr="00FD6E06" w:rsidRDefault="00E63E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E0B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BB4AE3" w:rsidRPr="00FD6E06" w14:paraId="7BC1F6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1BE8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C38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02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F23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D69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4BBA0" w14:textId="3F51E78F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EDA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22618" w14:textId="45097333" w:rsidR="0068643A" w:rsidRPr="00FD6E06" w:rsidRDefault="00376B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E75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1</w:t>
            </w:r>
          </w:p>
        </w:tc>
      </w:tr>
      <w:tr w:rsidR="0068643A" w:rsidRPr="00FD6E06" w14:paraId="2DCD65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7AD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C61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A511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the review will address with reference to participants, interventions, comparators, and outcomes (PICO)</w:t>
            </w:r>
          </w:p>
          <w:p w14:paraId="4A1636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D4C5D" w14:textId="5DB4FF9A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775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C80FE" w14:textId="5096A25F" w:rsidR="0068643A" w:rsidRPr="00FD6E06" w:rsidRDefault="005E7F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99</w:t>
            </w:r>
          </w:p>
        </w:tc>
      </w:tr>
      <w:tr w:rsidR="00BB4AE3" w:rsidRPr="00FD6E06" w14:paraId="7EF686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CE93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98B1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8BB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B56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4FD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C1679" w14:textId="48A78F55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6FE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37127" w14:textId="15E0B1E9" w:rsidR="0068643A" w:rsidRPr="00FD6E06" w:rsidRDefault="005E7F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-175</w:t>
            </w:r>
          </w:p>
        </w:tc>
      </w:tr>
      <w:tr w:rsidR="0068643A" w:rsidRPr="00FD6E06" w14:paraId="5DB53C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1F8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8F5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C72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13606" w14:textId="663C32CD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24D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F9433" w14:textId="340CDF13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91</w:t>
            </w:r>
          </w:p>
        </w:tc>
      </w:tr>
      <w:tr w:rsidR="0068643A" w:rsidRPr="00FD6E06" w14:paraId="1524E3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E6C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C4F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0A6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CA472" w14:textId="50D0729A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D79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9D674" w14:textId="7A76AB31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</w:t>
            </w:r>
          </w:p>
        </w:tc>
      </w:tr>
      <w:tr w:rsidR="00BB4AE3" w:rsidRPr="00FD6E06" w14:paraId="47B8DE8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E4A6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0CD0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DD9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DAD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BD4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AB3BA" w14:textId="51B810ED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DD8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A2365" w14:textId="74B3835A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296</w:t>
            </w:r>
          </w:p>
        </w:tc>
      </w:tr>
      <w:tr w:rsidR="0068643A" w:rsidRPr="00FD6E06" w14:paraId="7F049B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5C8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C94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7EB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35529" w14:textId="449D001F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6EB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0CC26" w14:textId="14F702D8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303</w:t>
            </w:r>
          </w:p>
        </w:tc>
      </w:tr>
      <w:tr w:rsidR="0068643A" w:rsidRPr="00FD6E06" w14:paraId="4E6DD6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FCA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377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14A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1057E" w14:textId="4B410533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C99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F5E35" w14:textId="1CB8CD10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-339</w:t>
            </w:r>
          </w:p>
        </w:tc>
      </w:tr>
      <w:tr w:rsidR="0068643A" w:rsidRPr="00FD6E06" w14:paraId="4748C7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C25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8B6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CCF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75976" w14:textId="663F0229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FD8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142B3" w14:textId="39B4ED01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-329</w:t>
            </w:r>
          </w:p>
        </w:tc>
      </w:tr>
      <w:tr w:rsidR="0068643A" w:rsidRPr="00FD6E06" w14:paraId="2F89AF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CEB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92A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8D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8053E" w14:textId="3E863D3D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DD4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FBB1B" w14:textId="0E76585D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</w:t>
            </w:r>
          </w:p>
        </w:tc>
      </w:tr>
      <w:tr w:rsidR="0068643A" w:rsidRPr="00FD6E06" w14:paraId="6FBD82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975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18F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7EF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BCAAD" w14:textId="7871E866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B24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C6078" w14:textId="20FEA93B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1-358</w:t>
            </w:r>
          </w:p>
        </w:tc>
      </w:tr>
      <w:tr w:rsidR="00BB4AE3" w:rsidRPr="00FD6E06" w14:paraId="65E2BF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1EC4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6081BB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8E5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3A3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657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91F32" w14:textId="2207210F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EA0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95E02" w14:textId="19BB8CF2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-384</w:t>
            </w:r>
          </w:p>
        </w:tc>
      </w:tr>
      <w:tr w:rsidR="0068643A" w:rsidRPr="00FD6E06" w14:paraId="37BFF20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BFCA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907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BE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78370" w14:textId="1CE35ABF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lastRenderedPageBreak/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A36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6A7CA" w14:textId="09BFAE7C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-388</w:t>
            </w:r>
          </w:p>
        </w:tc>
      </w:tr>
      <w:tr w:rsidR="0068643A" w:rsidRPr="00FD6E06" w14:paraId="048CD9D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419D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0CC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AE6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CAFA6" w14:textId="1D97C30A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B5D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69988" w14:textId="451B4ECD" w:rsidR="0068643A" w:rsidRPr="00FD6E06" w:rsidRDefault="000E0B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</w:t>
            </w:r>
            <w:r w:rsidR="002B16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C1729B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DC20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88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39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F5A5C" w14:textId="22AB4F8F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A77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1A22A" w14:textId="15399722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2-405</w:t>
            </w:r>
          </w:p>
        </w:tc>
      </w:tr>
      <w:tr w:rsidR="0068643A" w:rsidRPr="00FD6E06" w14:paraId="7C496D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8CA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0A8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7E2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2BB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1811D" w14:textId="7AF3F43F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330F0" w14:textId="253508EC" w:rsidR="0068643A" w:rsidRPr="00FD6E06" w:rsidRDefault="009154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7D4536" w14:textId="77777777" w:rsidTr="002B167B">
        <w:trPr>
          <w:trHeight w:val="493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1AE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52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1FB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4586E" w14:textId="3DAAA0A5" w:rsidR="0068643A" w:rsidRPr="00650C21" w:rsidRDefault="00650C21" w:rsidP="00650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0C21">
              <w:rPr>
                <w:rFonts w:ascii="MS Mincho" w:eastAsia="MS Mincho" w:hAnsi="MS Mincho" w:cs="MS Mincho"/>
                <w:color w:val="000000"/>
                <w:lang w:val="en-US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138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F009A">
              <w:rPr>
                <w:sz w:val="24"/>
                <w:szCs w:val="24"/>
              </w:rPr>
            </w:r>
            <w:r w:rsidR="009F0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98844" w14:textId="0516A792" w:rsidR="0068643A" w:rsidRPr="00FD6E06" w:rsidRDefault="008203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9-423</w:t>
            </w:r>
          </w:p>
        </w:tc>
      </w:tr>
    </w:tbl>
    <w:p w14:paraId="59D4FE69" w14:textId="77777777" w:rsidR="00FD6E06" w:rsidRDefault="00FD6E06"/>
    <w:p w14:paraId="5B30DB28" w14:textId="77777777" w:rsidR="00794050" w:rsidRPr="00794050" w:rsidRDefault="00794050">
      <w:bookmarkStart w:id="0" w:name="_GoBack"/>
      <w:bookmarkEnd w:id="0"/>
    </w:p>
    <w:sectPr w:rsidR="00794050" w:rsidRPr="00794050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5758DC" w14:textId="77777777" w:rsidR="009F009A" w:rsidRDefault="009F009A" w:rsidP="00FD6E06">
      <w:pPr>
        <w:spacing w:after="0" w:line="240" w:lineRule="auto"/>
      </w:pPr>
      <w:r>
        <w:separator/>
      </w:r>
    </w:p>
  </w:endnote>
  <w:endnote w:type="continuationSeparator" w:id="0">
    <w:p w14:paraId="06591DF2" w14:textId="77777777" w:rsidR="009F009A" w:rsidRDefault="009F009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84614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67A23D91" wp14:editId="5620DF1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DCB6D" w14:textId="77777777" w:rsidR="009F009A" w:rsidRDefault="009F009A" w:rsidP="00FD6E06">
      <w:pPr>
        <w:spacing w:after="0" w:line="240" w:lineRule="auto"/>
      </w:pPr>
      <w:r>
        <w:separator/>
      </w:r>
    </w:p>
  </w:footnote>
  <w:footnote w:type="continuationSeparator" w:id="0">
    <w:p w14:paraId="1221FFE4" w14:textId="77777777" w:rsidR="009F009A" w:rsidRDefault="009F009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52CE3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3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BDAE6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E0B96"/>
    <w:rsid w:val="00122B86"/>
    <w:rsid w:val="0014004F"/>
    <w:rsid w:val="001C34AF"/>
    <w:rsid w:val="001E4CA1"/>
    <w:rsid w:val="002253F7"/>
    <w:rsid w:val="002B167B"/>
    <w:rsid w:val="00376B52"/>
    <w:rsid w:val="003C40F2"/>
    <w:rsid w:val="00474025"/>
    <w:rsid w:val="004B60BC"/>
    <w:rsid w:val="005B783E"/>
    <w:rsid w:val="005E7FB3"/>
    <w:rsid w:val="00650C21"/>
    <w:rsid w:val="00664936"/>
    <w:rsid w:val="0068643A"/>
    <w:rsid w:val="00750A0E"/>
    <w:rsid w:val="007924AC"/>
    <w:rsid w:val="00794050"/>
    <w:rsid w:val="007D72DA"/>
    <w:rsid w:val="00820309"/>
    <w:rsid w:val="00867EE4"/>
    <w:rsid w:val="008E75A6"/>
    <w:rsid w:val="009154F3"/>
    <w:rsid w:val="009B20D2"/>
    <w:rsid w:val="009F009A"/>
    <w:rsid w:val="00A0782F"/>
    <w:rsid w:val="00A84EB3"/>
    <w:rsid w:val="00B567D4"/>
    <w:rsid w:val="00BB4AE3"/>
    <w:rsid w:val="00CA6DD4"/>
    <w:rsid w:val="00D464FA"/>
    <w:rsid w:val="00D77E88"/>
    <w:rsid w:val="00E63E40"/>
    <w:rsid w:val="00EE17D5"/>
    <w:rsid w:val="00F8134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91C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9405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7</Words>
  <Characters>448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em Omer Abdel-Rahim</cp:lastModifiedBy>
  <cp:revision>3</cp:revision>
  <dcterms:created xsi:type="dcterms:W3CDTF">2023-07-14T23:22:00Z</dcterms:created>
  <dcterms:modified xsi:type="dcterms:W3CDTF">2023-07-14T23:27:00Z</dcterms:modified>
</cp:coreProperties>
</file>